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191D0">
      <w:pPr>
        <w:rPr>
          <w:rFonts w:ascii="Times New Roman" w:hAnsi="Times New Roman" w:eastAsia="等线" w:cs="Times New Roman"/>
          <w:b/>
          <w:bCs/>
        </w:rPr>
      </w:pPr>
      <w:bookmarkStart w:id="0" w:name="OLE_LINK32"/>
      <w:r>
        <w:rPr>
          <w:rFonts w:hint="eastAsia" w:ascii="Times New Roman" w:hAnsi="Times New Roman" w:eastAsia="等线" w:cs="Times New Roman"/>
          <w:b/>
          <w:bCs/>
        </w:rPr>
        <w:t>S2</w:t>
      </w:r>
      <w:bookmarkEnd w:id="0"/>
      <w:r>
        <w:rPr>
          <w:rFonts w:hint="eastAsia" w:ascii="Times New Roman" w:hAnsi="Times New Roman" w:eastAsia="等线" w:cs="Times New Roman"/>
          <w:b/>
          <w:bCs/>
        </w:rPr>
        <w:t xml:space="preserve"> </w:t>
      </w:r>
      <w:r>
        <w:rPr>
          <w:rFonts w:ascii="Times New Roman" w:hAnsi="Times New Roman" w:eastAsia="等线" w:cs="Times New Roman"/>
          <w:b/>
          <w:bCs/>
        </w:rPr>
        <w:t>Table</w:t>
      </w:r>
      <w:r>
        <w:rPr>
          <w:rFonts w:hint="eastAsia" w:ascii="Times New Roman" w:hAnsi="Times New Roman" w:eastAsia="等线" w:cs="Times New Roman"/>
          <w:b/>
          <w:bCs/>
        </w:rPr>
        <w:t>. The primer sequences.</w:t>
      </w:r>
    </w:p>
    <w:p w14:paraId="4376C2ED">
      <w:pPr>
        <w:rPr>
          <w:rFonts w:ascii="Times New Roman" w:hAnsi="Times New Roman" w:eastAsia="等线" w:cs="Times New Roman"/>
        </w:rPr>
      </w:pPr>
      <w:bookmarkStart w:id="2" w:name="_GoBack"/>
      <w:bookmarkEnd w:id="2"/>
    </w:p>
    <w:tbl>
      <w:tblPr>
        <w:tblStyle w:val="4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4397"/>
        <w:gridCol w:w="2126"/>
      </w:tblGrid>
      <w:tr w14:paraId="78698A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1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D9E8820"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Primers</w:t>
            </w:r>
          </w:p>
        </w:tc>
        <w:tc>
          <w:tcPr>
            <w:tcW w:w="439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DDD00CF"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equences（5’-3’）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FE2CF5A"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pplication</w:t>
            </w:r>
          </w:p>
        </w:tc>
      </w:tr>
      <w:tr w14:paraId="78319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6BD4E68C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bookmarkStart w:id="1" w:name="_Hlk204674511"/>
            <w:r>
              <w:rPr>
                <w:rFonts w:ascii="Times New Roman" w:hAnsi="Times New Roman" w:eastAsia="等线" w:cs="Times New Roman"/>
                <w:szCs w:val="21"/>
              </w:rPr>
              <w:t>gcHnf4α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40C7CD77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AAGCTTATGGAGATGGCAGACTATA</w:t>
            </w:r>
          </w:p>
        </w:tc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4E7A93F0"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Ligated to p3xFLAG</w:t>
            </w:r>
            <w:r>
              <w:rPr>
                <w:rFonts w:ascii="Times New Roman" w:hAnsi="Times New Roman" w:eastAsia="等线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CMV™-14 vector</w:t>
            </w:r>
          </w:p>
        </w:tc>
      </w:tr>
      <w:tr w14:paraId="75F11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52C2614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2AE9DD5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GGATCCGATGGCCTCTTGTTTAG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D1629BC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C184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7A29C33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0C7F13E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AAGCTTATGGAGATGGCAGACTAT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0E7EFC6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6FB9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36D09760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FF6175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GGGTACCGAGATGGCCTCTTGTTTAGT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47755E8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bookmarkEnd w:id="1"/>
      <w:tr w14:paraId="3578F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2554F54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LBD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60576D31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GGAATTCAATGTGTGCCATCTG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170DADC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9F33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5FC39C4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LBD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65CC70F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GGATCCGTCTCTTTCATTCTG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9A7B81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DA89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4015295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DBD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567E71E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GGAATTCA ATGTCCATAAATGCA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22C6A48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B8DA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C68C96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DBD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6BBD0B1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GGATCCCATCTCTTGTAGCAG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001B0C5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4C40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2509A80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042AAA5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TGCGGCCGATGAACGGAGACTGC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DEE6A1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467F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33C99316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63B996A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CTCTAGAACCAGTGAAGTACAT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F083DB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1244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bottom w:val="nil"/>
              <w:right w:val="nil"/>
            </w:tcBorders>
            <w:vAlign w:val="center"/>
          </w:tcPr>
          <w:p w14:paraId="4C0442B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9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bottom w:val="nil"/>
              <w:right w:val="nil"/>
            </w:tcBorders>
            <w:vAlign w:val="center"/>
          </w:tcPr>
          <w:p w14:paraId="1E31602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GGAATTCA ATGGTCCCTAATCAC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689F00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1553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E872AB2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9</w:t>
            </w:r>
            <w:r>
              <w:rPr>
                <w:rFonts w:ascii="Times New Roman" w:hAnsi="Times New Roman" w:eastAsia="Times New Roman" w:cs="Times New Roman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7D62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GGATCCCAAAGACTGAAAGTA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13FBD2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F394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29AF0D6F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IF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870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GGAATTCAATGTTCAAGTGCAAGACA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8628476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2E2A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03B9F543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IF-</w:t>
            </w:r>
            <w:r>
              <w:rPr>
                <w:rFonts w:ascii="Times New Roman" w:hAnsi="Times New Roman" w:eastAsia="等线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9DFFE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GGATCCGTCTTCGTGAATGTTG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4" w:space="0"/>
            </w:tcBorders>
          </w:tcPr>
          <w:p w14:paraId="240789F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4E4B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single" w:color="auto" w:sz="4" w:space="0"/>
              <w:right w:val="nil"/>
            </w:tcBorders>
            <w:vAlign w:val="center"/>
          </w:tcPr>
          <w:p w14:paraId="7D7AC6C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F1</w:t>
            </w:r>
          </w:p>
        </w:tc>
        <w:tc>
          <w:tcPr>
            <w:tcW w:w="439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AAEA67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GCTCGAGATGCGTTTGTCCAAACCAC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 w14:paraId="658BBB31"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Ligated to pTurboGFP</w:t>
            </w:r>
            <w:r>
              <w:rPr>
                <w:rFonts w:ascii="Times New Roman" w:hAnsi="Times New Roman" w:eastAsia="等线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N vector</w:t>
            </w:r>
          </w:p>
        </w:tc>
      </w:tr>
      <w:tr w14:paraId="619B8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6764E6B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Hnf4α-R1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793D43D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CGGATCCAAGATGGCCTCTTGTTTAG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A28E7A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2F29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bottom w:val="nil"/>
              <w:right w:val="nil"/>
            </w:tcBorders>
            <w:vAlign w:val="center"/>
          </w:tcPr>
          <w:p w14:paraId="512E2A3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-F1</w:t>
            </w:r>
          </w:p>
        </w:tc>
        <w:tc>
          <w:tcPr>
            <w:tcW w:w="4397" w:type="dxa"/>
            <w:tcBorders>
              <w:left w:val="nil"/>
              <w:bottom w:val="nil"/>
              <w:right w:val="nil"/>
            </w:tcBorders>
            <w:vAlign w:val="center"/>
          </w:tcPr>
          <w:p w14:paraId="04E5E65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CAGATCTATGAACGGAGACTGC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74F5D4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3153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691A870E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-</w:t>
            </w:r>
            <w:r>
              <w:rPr>
                <w:rFonts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16DE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GAATTCGACCAGTGAAGTACAT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2BC60A9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CC6F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22B3EE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IF-F1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7E3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GCTCGAGATGTTCAAGTGCAAGACA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D15D8C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576A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2BD6890E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IF-</w:t>
            </w:r>
            <w:r>
              <w:rPr>
                <w:rFonts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</w:p>
        </w:tc>
        <w:tc>
          <w:tcPr>
            <w:tcW w:w="4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CB880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CGGATCCACGTCTTCGTGAATGTTG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4" w:space="0"/>
            </w:tcBorders>
          </w:tcPr>
          <w:p w14:paraId="1A7533E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03B9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2EE8046F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szCs w:val="21"/>
              </w:rPr>
              <w:t>-F1</w:t>
            </w:r>
          </w:p>
        </w:tc>
        <w:tc>
          <w:tcPr>
            <w:tcW w:w="4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3FE3C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AAGCTTATGGTCCCTAATCACAGAC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17992EBB"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Ligated to pcDNA3.1- FLAG</w:t>
            </w:r>
            <w:r>
              <w:rPr>
                <w:rFonts w:ascii="Times New Roman" w:hAnsi="Times New Roman" w:eastAsia="等线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HA vector</w:t>
            </w:r>
          </w:p>
        </w:tc>
      </w:tr>
      <w:tr w14:paraId="37B16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124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5320E40D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szCs w:val="21"/>
              </w:rPr>
              <w:t>-R1</w:t>
            </w:r>
          </w:p>
        </w:tc>
        <w:tc>
          <w:tcPr>
            <w:tcW w:w="4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23891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TCTAGACAAAGACTGAAAGTAGAGAT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single" w:color="auto" w:sz="4" w:space="0"/>
            </w:tcBorders>
          </w:tcPr>
          <w:p w14:paraId="477103B6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B1002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single" w:color="auto" w:sz="4" w:space="0"/>
              <w:right w:val="nil"/>
            </w:tcBorders>
            <w:vAlign w:val="center"/>
          </w:tcPr>
          <w:p w14:paraId="433BA2A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β-actin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A069B7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CTGTGCTGTCCCTGTA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 w14:paraId="264E013F"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qRT-PCR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for CIK cells</w:t>
            </w:r>
          </w:p>
        </w:tc>
      </w:tr>
      <w:tr w14:paraId="28B3D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565C39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β-actin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221A1A3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CTGTGCTGTCCCTGT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722B651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8EE6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178301E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EF1a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4A42F62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GCACAAACATGGGCTGGTT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0C0636F5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8109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6A172BB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EF1a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0243A74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CGGGTACAGTTCCAATACCTCC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841D66E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C229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A505FD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18S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793AD13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TTTCCGACACGGAGAG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6B2FCCD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D1C9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617B4D6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18S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2CE31B0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TGGGTTTAGGATACGCT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78531EE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9A0F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BC51A6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S38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46C6EE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ATGGCACTGGCGTTT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761FDC9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B5BD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169074B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S38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487BE5C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TCGGGTAGTTCAGAGG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6F5B5E3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A8A6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5F1E747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S80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12FECF8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AAGCCGACAAGGGAA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C159CA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EFBDE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3B84017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S80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12715B31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GAGTAGCCGTGGGAA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CF53B9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3F76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6369D41B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gchnf4α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082753FE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TCCAGGAGCATCTCAGT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0EBEFF6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6174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7B4EC07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gchnf4α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7FAE8CC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ATGGTAGGTTGAGGGA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7AC434CD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6FE9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55525851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aif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165387E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ATGGACGACTGGTGAAGA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6B12F1D8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988D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592E082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aif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28064C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ATCATGATGCTCCACAC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7D95BA2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00C8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6B3B9AC6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caspase 3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4FA4A6D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GATGGGGCATCTGGAC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7C7CC4ED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C8A0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4151E19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caspase 3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1AE1E77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TTGGTTCATGCCTGTCG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2AFDE3CB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D758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34B8196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caspase 8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7496AD6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ACTAGAAGAGCAAGCAC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1B521A0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8595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31BEEB2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caspase 8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25A33C6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TACTCGGAGACACCTTT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8BA81B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8DFA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7A28F15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caspase 9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7C73ED3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GATAGATGACCAGATGG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96D3F15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A148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46133A77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caspase 9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AFEF17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TCCCTCCAAGAGACATA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085F5B1E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DD5B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7A20D203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bax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2A64F59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CGACAGGGATGGGTGATA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9C7DB9C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71D2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7285067E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bax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2368420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GCAATGTCCCCTTATGTG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7E86889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70F8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4713B6DB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bcl-2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6B5205A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CCTGTCTCTCCTCTTCA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812ADF1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A75D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C15408D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bcl-2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1FC4DC8E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GAGAGGGTGAAAGAGCGT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7C49AE34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0C57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7348A1BC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bcl-xl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989F6E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GTGAAAACGGTGATGGC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EE6B814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9441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0CAAA229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bcl-xl</w:t>
            </w:r>
            <w:r>
              <w:rPr>
                <w:rFonts w:ascii="Times New Roman" w:hAnsi="Times New Roman" w:eastAsia="等线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35B2CC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AAACGTGCATGCCTATCC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122DF7B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3C0A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right w:val="nil"/>
            </w:tcBorders>
            <w:vAlign w:val="center"/>
          </w:tcPr>
          <w:p w14:paraId="56C1155D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RV-II-S6-F</w:t>
            </w:r>
          </w:p>
        </w:tc>
        <w:tc>
          <w:tcPr>
            <w:tcW w:w="4397" w:type="dxa"/>
            <w:tcBorders>
              <w:left w:val="nil"/>
              <w:right w:val="nil"/>
            </w:tcBorders>
            <w:vAlign w:val="center"/>
          </w:tcPr>
          <w:p w14:paraId="3E553D0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GCGCAGCAGGCAATTACTATCT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6096485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36F1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bottom w:val="single" w:color="auto" w:sz="4" w:space="0"/>
              <w:right w:val="nil"/>
            </w:tcBorders>
            <w:vAlign w:val="center"/>
          </w:tcPr>
          <w:p w14:paraId="4A706EA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RV-II-S6-R</w:t>
            </w:r>
          </w:p>
        </w:tc>
        <w:tc>
          <w:tcPr>
            <w:tcW w:w="439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8FDD9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TCTGCTGGTAATGCGGAACG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4" w:space="0"/>
            </w:tcBorders>
          </w:tcPr>
          <w:p w14:paraId="46BE1786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88D0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51C7270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aif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3EACB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CTGCTGACCCTGGTTTAGA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 w14:paraId="31842FFD">
            <w:pPr>
              <w:spacing w:before="1872" w:beforeLines="600" w:line="2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qRT-PCR for zebrafish larvae</w:t>
            </w:r>
          </w:p>
        </w:tc>
      </w:tr>
      <w:tr w14:paraId="0CB4A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3084631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aif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724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ACACCCTCTTTCCGGACTT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593F1471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59CCD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361E899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caspase 3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7DC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TTCTTTATTCAGGCTTGTC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4FCC3717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6F2D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2303848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caspase 3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0D4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GCCATACTTTGTCATCATTT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2E4F952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6085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2E97FA6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caspase 9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3D0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GGCATTGAATCCCGAAGA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58C8DCB6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B984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668D9431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caspase 9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5C3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CAGGAGGGCGATGAACAC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3FA46F91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5B540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0018CFA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fn1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746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TCAGGACTAAAAACTTCAC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629DBAA3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C0E7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23F6401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fn1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F5B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CTTAATACACGCAAAGATGAGAACT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0B89F7A5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6B51F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4A10CE6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fn3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26E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TCTGCTTTGTGCAGGTTT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017DEEC8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3716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4F4ACD4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fn3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C56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TATAGAAACGCGGTCGTC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3180D4B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C52A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6DF11D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l-8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286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TCGCTGCATTGAAACAGAA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032A35C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63DE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092FEBF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l-8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AE8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TTAACCCATGGAGCAGAG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3C56FD9B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1A57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531193D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l-1β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6D5C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GCTGTGTGTTTGGGAATCT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54D06CF4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535420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F768A2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l-1β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482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ATAAACCAACCGGGACA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58201D04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3738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648FCBD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l-17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220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CCGACTGTCATACTGC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0F475F0D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9594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671E0AE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il-17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D9D3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CTTTTTCCAACAATGGCACAC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6970A40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C017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3AE4B71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tnfα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5CE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CGCTTTTCTGAATCCTAC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6F11B38D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A84E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CCFF7B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zftnfα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FB3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CCCAGTCTGTCTCCTTCT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45707BD0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4921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3073F49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gapdh</w:t>
            </w:r>
            <w:r>
              <w:rPr>
                <w:rFonts w:ascii="Times New Roman" w:hAnsi="Times New Roman" w:eastAsia="Times New Roman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282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ATACACGGAGCACCAGGTT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nil"/>
            </w:tcBorders>
          </w:tcPr>
          <w:p w14:paraId="371972BD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3FA6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B94583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gapdh</w:t>
            </w:r>
            <w:r>
              <w:rPr>
                <w:rFonts w:ascii="Times New Roman" w:hAnsi="Times New Roman" w:eastAsia="Times New Roman" w:cs="Times New Roman"/>
                <w:szCs w:val="21"/>
              </w:rPr>
              <w:t>-R</w:t>
            </w:r>
          </w:p>
        </w:tc>
        <w:tc>
          <w:tcPr>
            <w:tcW w:w="4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30178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CCATCAGGTCACATACACG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single" w:color="auto" w:sz="4" w:space="0"/>
            </w:tcBorders>
          </w:tcPr>
          <w:p w14:paraId="0344AA5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DD98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4D5F2BE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szCs w:val="21"/>
              </w:rPr>
              <w:t>AIF-s1-F</w:t>
            </w:r>
          </w:p>
        </w:tc>
        <w:tc>
          <w:tcPr>
            <w:tcW w:w="4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CD3EE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AAGACTACAGACAGAGAATTTGT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</w:tcBorders>
          </w:tcPr>
          <w:p w14:paraId="0DDF043B">
            <w:pPr>
              <w:spacing w:before="1872" w:beforeLines="600"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P-PCR</w:t>
            </w:r>
          </w:p>
        </w:tc>
      </w:tr>
      <w:tr w14:paraId="571FD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700C084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szCs w:val="21"/>
              </w:rPr>
              <w:t>AIF-s1-</w:t>
            </w:r>
            <w:r>
              <w:rPr>
                <w:rFonts w:ascii="Times New Roman" w:hAnsi="Times New Roman" w:eastAsia="Times New Roman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609A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TATTCTCAACCTCATAACAGA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309FCEE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AE72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03DE9FE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szCs w:val="21"/>
              </w:rPr>
              <w:t>AIF-s</w:t>
            </w:r>
            <w:r>
              <w:rPr>
                <w:rFonts w:ascii="Times New Roman" w:hAnsi="Times New Roman" w:eastAsia="Times New Roman" w:cs="Times New Roman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2E4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CTTCAAAACAAGCAAGCAGTA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5BEE1AB2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1E5AE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4D9F14A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szCs w:val="21"/>
              </w:rPr>
              <w:t>AIF-s</w:t>
            </w:r>
            <w:r>
              <w:rPr>
                <w:rFonts w:ascii="Times New Roman" w:hAnsi="Times New Roman" w:eastAsia="Times New Roman" w:cs="Times New Roman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AA7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GCAGCAGCTATTGCCCATA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AC64D15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7D2C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3DAE185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</w:rPr>
              <w:t>-s1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55B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ACCTAGGCCATTGCCATTTA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4C5AC275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2D28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3266AFE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</w:rPr>
              <w:t>-s1-</w:t>
            </w:r>
            <w:r>
              <w:rPr>
                <w:rFonts w:ascii="Times New Roman" w:hAnsi="Times New Roman" w:eastAsia="Times New Roman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334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CCTGCCATATGTTTAGCCTT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31B66396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4B26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1F11B55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</w:rPr>
              <w:t>-s</w:t>
            </w:r>
            <w:r>
              <w:rPr>
                <w:rFonts w:ascii="Times New Roman" w:hAnsi="Times New Roman" w:eastAsia="Times New Roman" w:cs="Times New Roman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szCs w:val="21"/>
              </w:rPr>
              <w:t>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C728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TCCTGACTTTCCGATAC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9C50F39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6476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08285EDD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</w:rPr>
              <w:t>-s</w:t>
            </w:r>
            <w:r>
              <w:rPr>
                <w:rFonts w:ascii="Times New Roman" w:hAnsi="Times New Roman" w:eastAsia="Times New Roman" w:cs="Times New Roman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AD3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GAGGTAAGAGCCAGCTAGTGATG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60F929E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33B8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nil"/>
              <w:right w:val="nil"/>
            </w:tcBorders>
            <w:vAlign w:val="center"/>
          </w:tcPr>
          <w:p w14:paraId="7DC56C1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9-s1-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785B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CATAGACATTGAAATTATTATATCC</w:t>
            </w:r>
          </w:p>
        </w:tc>
        <w:tc>
          <w:tcPr>
            <w:tcW w:w="2126" w:type="dxa"/>
            <w:vMerge w:val="continue"/>
            <w:tcBorders>
              <w:left w:val="nil"/>
            </w:tcBorders>
          </w:tcPr>
          <w:p w14:paraId="1773A12A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6113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124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4858BB4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szCs w:val="21"/>
              </w:rPr>
              <w:t>h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spas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9-s1-</w:t>
            </w:r>
            <w:r>
              <w:rPr>
                <w:rFonts w:ascii="Times New Roman" w:hAnsi="Times New Roman" w:eastAsia="Times New Roman" w:cs="Times New Roman"/>
                <w:szCs w:val="21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C9336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GTCATTGACTATGGGTTGGTCAGG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4" w:space="0"/>
            </w:tcBorders>
          </w:tcPr>
          <w:p w14:paraId="4CD95D7F">
            <w:pPr>
              <w:spacing w:line="240" w:lineRule="exac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</w:tbl>
    <w:p w14:paraId="2A6501BA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CD0456"/>
    <w:rsid w:val="4ACD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ascii="Times New Roman" w:hAnsi="Times New Roman" w:eastAsia="Times New Roman"/>
    </w:rPr>
    <w:tblPr>
      <w:tblBorders>
        <w:top w:val="single" w:color="auto" w:sz="4" w:space="0"/>
        <w:bottom w:val="single" w:color="auto" w:sz="4" w:space="0"/>
        <w:insideV w:val="single" w:color="auto" w:sz="4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3:56:00Z</dcterms:created>
  <dc:creator>TT</dc:creator>
  <cp:lastModifiedBy>TT</cp:lastModifiedBy>
  <dcterms:modified xsi:type="dcterms:W3CDTF">2025-08-31T13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60F84B26274487399092A7ADE54B6F6_11</vt:lpwstr>
  </property>
  <property fmtid="{D5CDD505-2E9C-101B-9397-08002B2CF9AE}" pid="4" name="KSOTemplateDocerSaveRecord">
    <vt:lpwstr>eyJoZGlkIjoiZmU3MTkyNDhkYWQ4ZjNmNzM0Y2NiODEyMjMzNDhiOGMiLCJ1c2VySWQiOiI3MDM0NDE5MzcifQ==</vt:lpwstr>
  </property>
</Properties>
</file>